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11"/>
        <w:gridCol w:w="796"/>
        <w:gridCol w:w="973"/>
        <w:gridCol w:w="3121"/>
        <w:gridCol w:w="781"/>
        <w:gridCol w:w="878"/>
      </w:tblGrid>
      <w:tr w:rsidR="00CD4A48" w:rsidRPr="00286AAB" w14:paraId="4B0B716A" w14:textId="77777777" w:rsidTr="002D6A4C">
        <w:trPr>
          <w:trHeight w:val="288"/>
        </w:trPr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0A15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OTU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97C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DA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4DE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AD7D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OTU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6BC1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DA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B146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</w:t>
            </w:r>
          </w:p>
        </w:tc>
      </w:tr>
      <w:tr w:rsidR="00286AAB" w:rsidRPr="00286AAB" w14:paraId="652EB4C3" w14:textId="77777777" w:rsidTr="002D6A4C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C4D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NT</w:t>
            </w:r>
          </w:p>
        </w:tc>
      </w:tr>
      <w:tr w:rsidR="00CD4A48" w:rsidRPr="00286AAB" w14:paraId="57A00E04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875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etobacter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E62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053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0A1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iellal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D88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223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35</w:t>
            </w:r>
          </w:p>
        </w:tc>
      </w:tr>
      <w:tr w:rsidR="00CD4A48" w:rsidRPr="00286AAB" w14:paraId="0AA99410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833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icaldu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FE6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369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21A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iellal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6D0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F80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27EC791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DEC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icaldu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AEF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33C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A21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iellal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917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64A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26DBA2A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ACF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imicrobiale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53E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625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B89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mmaproteobacter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03D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969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EE82FF3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886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3C5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29A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A12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dacea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968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989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A9E5D66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2A0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796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174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C53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dacea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EBE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B7F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A53D8B4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C88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BEE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984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DF5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F17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282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EF3D91C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5E7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A6D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7B1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500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6C7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ED5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</w:tr>
      <w:tr w:rsidR="00CD4A48" w:rsidRPr="00286AAB" w14:paraId="5A1A5B4C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D63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146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DEF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DB7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aliangium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120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D64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9</w:t>
            </w:r>
          </w:p>
        </w:tc>
      </w:tr>
      <w:tr w:rsidR="00CD4A48" w:rsidRPr="00286AAB" w14:paraId="0B3EABED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4AB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8C6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F6A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5D2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aliangium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A41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2C9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CD4A48" w:rsidRPr="00286AAB" w14:paraId="06DD619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669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3B6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91E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CFD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aliangium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2AD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BCD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CD4A48" w:rsidRPr="00286AAB" w14:paraId="49B9726F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923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B9F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607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FC6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am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144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C6F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</w:tr>
      <w:tr w:rsidR="00CD4A48" w:rsidRPr="00286AAB" w14:paraId="6DD50DEA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F1B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570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F90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3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C9A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am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ABF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E13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1BB280B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AB6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 MB-A2-1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E07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2E3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9B5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am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5A2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667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4F54A343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CE7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 MB-A2-1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917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F0A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B3E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lumato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3CB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3C3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5626D9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168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tererythro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646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AD2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233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ncertae_Sedi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70A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089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4</w:t>
            </w:r>
          </w:p>
        </w:tc>
      </w:tr>
      <w:tr w:rsidR="00CD4A48" w:rsidRPr="00286AAB" w14:paraId="3B7E441A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0BA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mycolatopsi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D32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2B5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286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ineospori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FC8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F1C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603183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723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naeroline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4B0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BB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213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ribbell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052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A2E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0</w:t>
            </w:r>
          </w:p>
        </w:tc>
      </w:tr>
      <w:tr w:rsidR="00CD4A48" w:rsidRPr="00286AAB" w14:paraId="60B06544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B47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ngusti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4C2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C8A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00B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rmoricol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658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0D7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1</w:t>
            </w:r>
          </w:p>
        </w:tc>
      </w:tr>
      <w:tr w:rsidR="00CD4A48" w:rsidRPr="00286AAB" w14:paraId="23629260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CAE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renimona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DAA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379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B6E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crobacteri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CEE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9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1C6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E25388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3E4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renimona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DAC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6FE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2E4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cromonospor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9A7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27D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36</w:t>
            </w:r>
          </w:p>
        </w:tc>
      </w:tr>
      <w:tr w:rsidR="00CD4A48" w:rsidRPr="00286AAB" w14:paraId="74561F09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6F5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proteobacte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0DB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853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775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cromonospor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B8E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228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4</w:t>
            </w:r>
          </w:p>
        </w:tc>
      </w:tr>
      <w:tr w:rsidR="00CD4A48" w:rsidRPr="00286AAB" w14:paraId="0285552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95B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prote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EB5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629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099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yxococcal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557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9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FEC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CD4A48" w:rsidRPr="00286AAB" w14:paraId="762F5C70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2F5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prote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716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7D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756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akamurell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F4B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EE7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CD4A48" w:rsidRPr="00286AAB" w14:paraId="79E54276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35A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prote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9F4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6AA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EFF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itrosomonad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F2B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D08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64F0DAD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9DA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prote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FCF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969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43E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itrosospir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6E6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208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EC633F9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5A8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radyrhizobiacea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94C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944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D57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itrospir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165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C95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BA04F40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ACB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ryo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2A2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A23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F5B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cardioid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503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F71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</w:tr>
      <w:tr w:rsidR="00CD4A48" w:rsidRPr="00286AAB" w14:paraId="244C930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F85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andidatus_Microthrix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A38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4DE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B16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cardioid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8AC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415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D2109B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471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andidatus_Microthrix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052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EA0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FD7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htaekwang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3EB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9CA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45730CE2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70F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andidatus_Soli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C7F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E0B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BCD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M27_clad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E8C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8D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F68E893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243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atelliglobosispor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B12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5CA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DFB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xalobacter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4AC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641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41</w:t>
            </w:r>
          </w:p>
        </w:tc>
      </w:tr>
      <w:tr w:rsidR="00CD4A48" w:rsidRPr="00286AAB" w14:paraId="35B3E3A2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32E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aulobacter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D08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107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E41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atuli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32A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361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</w:tr>
      <w:tr w:rsidR="00CD4A48" w:rsidRPr="00286AAB" w14:paraId="29BA7E8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834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itinophag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562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D19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42E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haselicysti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88D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495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800EA33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82D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itinophag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59B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CD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D3A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hyllobacteri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D68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C95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84D1450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723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itinophag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204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8F5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F71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oteobacteri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ECB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6EB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32</w:t>
            </w:r>
          </w:p>
        </w:tc>
      </w:tr>
      <w:tr w:rsidR="00CD4A48" w:rsidRPr="00286AAB" w14:paraId="1CC9599A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EC8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loroflexi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KD4-9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91A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2CE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4CC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oteobacteri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34A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8D8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5BBDCC22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3AB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loroflexi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KD4-9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78A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B5A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7B7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seudo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8B9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8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357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43A8A03D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186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ryseoline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2DE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1F7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663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seudonocard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E5C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098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C886586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2B5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thonio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60A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BB6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95B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amli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8C8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001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9</w:t>
            </w:r>
          </w:p>
        </w:tc>
      </w:tr>
      <w:tr w:rsidR="00CD4A48" w:rsidRPr="00286AAB" w14:paraId="46542B84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802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thoniobacter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DA1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192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AD1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FC3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eyranell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8DA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CD5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9</w:t>
            </w:r>
          </w:p>
        </w:tc>
      </w:tr>
      <w:tr w:rsidR="00CD4A48" w:rsidRPr="00286AAB" w14:paraId="2B66D9F9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478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mamonad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31C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856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49D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eyranell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98A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8A8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7A14C95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EE2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Comamonad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16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9EB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57D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izomicrob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4F7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2F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6BEA89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AF5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mamonad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D1B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E79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8536" w14:textId="43F8AFC4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odospirill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DA1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32C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8F3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71AC5071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758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ytophag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CF1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C7E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B56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andaracin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8F1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AC4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5</w:t>
            </w:r>
          </w:p>
        </w:tc>
      </w:tr>
      <w:tr w:rsidR="00CD4A48" w:rsidRPr="00286AAB" w14:paraId="2414147B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F18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rythrobacter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29F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41F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8AA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andaracin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4F4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3C4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</w:tr>
      <w:tr w:rsidR="00CD4A48" w:rsidRPr="00286AAB" w14:paraId="674343C1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732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errugini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5BF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8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7F5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915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andaracin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655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A7A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E04BEFA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2DE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lavobacteriu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311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E7B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3A3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480-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3F4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03C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6D3EDF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820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lavobacteriu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B85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9B0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2E1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480-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C8B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4D0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</w:tr>
      <w:tr w:rsidR="00CD4A48" w:rsidRPr="00286AAB" w14:paraId="4B345652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0B0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lavobacteriu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F37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400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28A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phingomonad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17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D70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</w:tr>
      <w:tr w:rsidR="00CD4A48" w:rsidRPr="00286AAB" w14:paraId="5EEB6900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658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lavobacteriu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A87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939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364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treptomycet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895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8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2A3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753A40D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FE9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iell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B02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210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3D3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ubgroup_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629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C98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8A7A12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564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iell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77B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02E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B2A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Xanthomonadacea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D2B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4C2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286AAB" w:rsidRPr="00286AAB" w14:paraId="5C8304AF" w14:textId="77777777" w:rsidTr="00CD4A48">
        <w:trPr>
          <w:trHeight w:val="28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FEC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OG</w:t>
            </w:r>
          </w:p>
        </w:tc>
      </w:tr>
      <w:tr w:rsidR="00CD4A48" w:rsidRPr="00286AAB" w14:paraId="7E6FEEE0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8DD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imicrobiaceae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CL500-2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F40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B3B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A21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am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DBF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41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319EA3F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167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imicrobiale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90D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40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2DA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am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155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5A2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59032B4F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648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imicrobiale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641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A62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ABB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am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500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713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</w:tr>
      <w:tr w:rsidR="00CD4A48" w:rsidRPr="00286AAB" w14:paraId="1E5B06D9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4C9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1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17D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C07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618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am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B4B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925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9</w:t>
            </w:r>
          </w:p>
        </w:tc>
      </w:tr>
      <w:tr w:rsidR="00CD4A48" w:rsidRPr="00286AAB" w14:paraId="476DD2B0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743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5E5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239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38D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am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18D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4CB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A9A559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969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BA8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C1A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E96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am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1EC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8D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8088419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57C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5A4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6DD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002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lumato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DE5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C22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958F71A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5C3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9F7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913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B87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ineospor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596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443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</w:tr>
      <w:tr w:rsidR="00CD4A48" w:rsidRPr="00286AAB" w14:paraId="445D02F1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581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4F2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D70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A9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autrop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E30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993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4606786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B77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F08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298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32F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rmoricol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823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CA0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37F3D3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4D6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69F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050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225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crococc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9D8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2A4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E18FED0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22C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DDD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9D9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EE6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crococc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5D2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61E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96340E8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6E7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C3A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407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358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cromonospor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176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62B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27FE44A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B4C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645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829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DA5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cromonospor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9B3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813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9AEA70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D0B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AA2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C5A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BBA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cromonospor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F3C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C14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6DC449F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7B4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346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072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169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crovirg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A9B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BB8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22E7A88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571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B4B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F81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973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crovirg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2BC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D1C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5E28454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8DB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BAC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71B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170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crovirg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045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9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8DC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0C69611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421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23D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7F5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FC9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yxococcal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CC3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913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</w:tr>
      <w:tr w:rsidR="00CD4A48" w:rsidRPr="00286AAB" w14:paraId="45CB605B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CEA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03F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A52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85E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yxococcal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4DC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808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2F4EF0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6E6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56F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15E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0B9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yxococcal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6CB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6FE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1</w:t>
            </w:r>
          </w:p>
        </w:tc>
      </w:tr>
      <w:tr w:rsidR="00CD4A48" w:rsidRPr="00286AAB" w14:paraId="3FB43AC9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ADA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90A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FF6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DBD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yxococcal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37C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9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914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9327AA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188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940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C7B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652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itrosomonad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B4A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8EB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9</w:t>
            </w:r>
          </w:p>
        </w:tc>
      </w:tr>
      <w:tr w:rsidR="00CD4A48" w:rsidRPr="00286AAB" w14:paraId="7566D8A6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D63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163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95A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CE5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itrosomonad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623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329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49C3D7F6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3EC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514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247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109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cardioid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4F4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B87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4</w:t>
            </w:r>
          </w:p>
        </w:tc>
      </w:tr>
      <w:tr w:rsidR="00CD4A48" w:rsidRPr="00286AAB" w14:paraId="3DA4369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DD7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398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C51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BD0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cardioid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705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B00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</w:tr>
      <w:tr w:rsidR="00CD4A48" w:rsidRPr="00286AAB" w14:paraId="503D1303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194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354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A9C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48B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cardioid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D0F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A10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C1CA5F1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492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7E8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17C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D8A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cardioid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8B6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C70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49E668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DEF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 MB-A2-1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E64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B92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6C0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cardioid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43D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9B5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430128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FD4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 MB-A2-1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30C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899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B91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cardioid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0FD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108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42B39ECB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CEC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 MB-A2-10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093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DAD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9C7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cardioid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33D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10C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485C065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B40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 RB4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3C8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C15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0C4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pitutu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38E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8F5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</w:tr>
      <w:tr w:rsidR="00CD4A48" w:rsidRPr="00286AAB" w14:paraId="2DB0234D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C3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dhaeri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6C0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78B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001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pitutu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6D5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2C7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E44CB38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0D8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Adhaeri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A62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F38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CDC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ryzihumu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FA3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8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452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99C887A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011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dhaeri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3F0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8C3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EFC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xalobacter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7E0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152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7</w:t>
            </w:r>
          </w:p>
        </w:tc>
      </w:tr>
      <w:tr w:rsidR="00CD4A48" w:rsidRPr="00286AAB" w14:paraId="68F2C76B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82F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eromicrobium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24F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969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E2F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edobact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D5B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E1F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B11681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512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gromyce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139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750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801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edomicrobium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C7D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8D3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</w:tr>
      <w:tr w:rsidR="00CD4A48" w:rsidRPr="00286AAB" w14:paraId="22C030FC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97F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gromyce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AA4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836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407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haselicysti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EF9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67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CD4A48" w:rsidRPr="00286AAB" w14:paraId="334F7F0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FC2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tererythro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3E6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03C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C7F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oteobacteri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728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5B1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40</w:t>
            </w:r>
          </w:p>
        </w:tc>
      </w:tr>
      <w:tr w:rsidR="00CD4A48" w:rsidRPr="00286AAB" w14:paraId="04C5866F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1AC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tererythro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CE5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9FD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2E6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oteobacteri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3F2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A5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A98796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04D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naeroline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DF5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AC4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D97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oteobacteri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AB3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AE7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E9A638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352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rthrobacte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B18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66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4F0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seudolabry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B98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18B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7A0CD00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ACA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sano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332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004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D54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seudonocard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AA3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BF2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CD4A48" w:rsidRPr="00286AAB" w14:paraId="2CCA6178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5BA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proteobacte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048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21C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C9B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seudonocard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B6C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610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52AFEC9F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070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prote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11A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19C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70C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seudonocardi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D7E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DA4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48646B1A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824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proteobacteria TRA3-2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C01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3ED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AE5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seudospirillum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43D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CCC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8</w:t>
            </w:r>
          </w:p>
        </w:tc>
      </w:tr>
      <w:tr w:rsidR="00CD4A48" w:rsidRPr="00286AAB" w14:paraId="521321E4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98B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proteobacteria TRA3-2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71C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1D4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2C0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seudospirillum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A5F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C39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43F143F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FDD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proteobacteria TRA3-2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356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02B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E19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izo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908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9FF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</w:tr>
      <w:tr w:rsidR="00CD4A48" w:rsidRPr="00286AAB" w14:paraId="3BB5429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F2A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lastococcu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088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9DB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A00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izobial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A32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DA8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31FDD3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1F2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lastococcu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F60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377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B8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izobial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72A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3EA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</w:tr>
      <w:tr w:rsidR="00CD4A48" w:rsidRPr="00286AAB" w14:paraId="78EF7F39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47D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ose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3B4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EFA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892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izobial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833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BE3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5728137B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AAD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radyrhizobiacea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BAC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E80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A49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izobiale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2B3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094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754FAB9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26F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revundimona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481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38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221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izobiales JG34-KF-3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1D0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90B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A65B53F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6C3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ryo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429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74C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A84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odococcu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64E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682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7B47BDA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041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aenimona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7D7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E31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D18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odoplan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E7E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BFB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7A9C1159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A38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andidatus_Alysiosphaer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852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C5B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054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odoplan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6D4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19A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285DB20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77B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itinophag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C4F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7D9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BF2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ubellimicrob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347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E2F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B34FA00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44F3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itinophag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EE7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994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268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ubellimicrob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1A0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6A9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72444E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8F1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loroflexi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KD4-9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5A7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5DA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40F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ubro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0C8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92F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7404F0EC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3CA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loroflexi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KD4-9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6C2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97F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A8F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ubro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EBD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9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32C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4891AA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93A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thonio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781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DF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9A8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ubro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49A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9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0AB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4692BF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E67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thonio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116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D89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A3C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angui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D6E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B00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42B32BC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A55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lostridiu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B57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06B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AA0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kermanell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42B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5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FED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EFA6818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36F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ytophag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149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D37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E69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A8B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521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7</w:t>
            </w:r>
          </w:p>
        </w:tc>
      </w:tr>
      <w:tr w:rsidR="00CD4A48" w:rsidRPr="00286AAB" w14:paraId="263ABA76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207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sulfurell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FEA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283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11D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E20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3BF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</w:tr>
      <w:tr w:rsidR="00CD4A48" w:rsidRPr="00286AAB" w14:paraId="33075368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0AE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vosi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DEB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DF0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0E5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6C9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755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87E250C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925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errugini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4AC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9EF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4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892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4B7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448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45903D5D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F8B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lavisoli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E5D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116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051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5D2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844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42</w:t>
            </w:r>
          </w:p>
        </w:tc>
      </w:tr>
      <w:tr w:rsidR="00CD4A48" w:rsidRPr="00286AAB" w14:paraId="20D33D4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F44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lavisoli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F2F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461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DD3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0319-6M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457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D31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5B37D3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50D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lavitale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1A9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5F4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549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88-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417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F11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4</w:t>
            </w:r>
          </w:p>
        </w:tc>
      </w:tr>
      <w:tr w:rsidR="00CD4A48" w:rsidRPr="00286AAB" w14:paraId="233FCBDD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69B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lavitale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71C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559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111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88-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8E2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FAA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9185E53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B14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lavobacteriu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E26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B18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5F6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88-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110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9AE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D5B7D54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630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dinicol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EB5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723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A87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88-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643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F45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F60A10C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E38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iell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383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855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97D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480-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196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64E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447B938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2CD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iell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FC8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32E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0DA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FFCH130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80D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065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93D28E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33A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iell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5B7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ECB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338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rangium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777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23B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D06CE44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F93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iellale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B8A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943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BD6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phingomonad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CD8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1F0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40</w:t>
            </w:r>
          </w:p>
        </w:tc>
      </w:tr>
      <w:tr w:rsidR="00CD4A48" w:rsidRPr="00286AAB" w14:paraId="6AA2F3C3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038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iellale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69E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63B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58C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phingo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0EE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A5B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4</w:t>
            </w:r>
          </w:p>
        </w:tc>
      </w:tr>
      <w:tr w:rsidR="00CD4A48" w:rsidRPr="00286AAB" w14:paraId="3ADDAE8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713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Gemmatimonadacea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D14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4E2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4BA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phingo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B1C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937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B58072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4F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dacea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861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C1B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E97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teroido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6AF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7A8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383B795F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492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dacea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F28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CF9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276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teroido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855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161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12020D3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FA4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EAD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997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562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hermomicrobia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 AKYG</w:t>
            </w:r>
            <w:proofErr w:type="gram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7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F90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F8A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6</w:t>
            </w:r>
          </w:p>
        </w:tc>
      </w:tr>
      <w:tr w:rsidR="00CD4A48" w:rsidRPr="00286AAB" w14:paraId="1751CE29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DF5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2E2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3EB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E79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irgisporangium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624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AF1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7E7B76B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AA1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itt-GS-13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6B8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04B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FFE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Xanthomonadacea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EF3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414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38176E4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4B9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olophagae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ABS-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BC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39D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957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Xanthomonadacea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D8F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6B0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286AAB" w:rsidRPr="00286AAB" w14:paraId="6F60C7CC" w14:textId="77777777" w:rsidTr="00CD4A48">
        <w:trPr>
          <w:trHeight w:val="28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BFE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OT</w:t>
            </w:r>
          </w:p>
        </w:tc>
      </w:tr>
      <w:tr w:rsidR="00CD4A48" w:rsidRPr="00286AAB" w14:paraId="73ED3232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D6D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E2E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AE0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667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8D5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45A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2</w:t>
            </w:r>
          </w:p>
        </w:tc>
      </w:tr>
      <w:tr w:rsidR="00CD4A48" w:rsidRPr="00286AAB" w14:paraId="479EE2F3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B06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822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26C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2ED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841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3BD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2D2F6AD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6C6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7DD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998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58E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E6A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09E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9</w:t>
            </w:r>
          </w:p>
        </w:tc>
      </w:tr>
      <w:tr w:rsidR="00CD4A48" w:rsidRPr="00286AAB" w14:paraId="16CEACE2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2C2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B8A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A82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C75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334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4E9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6</w:t>
            </w:r>
          </w:p>
        </w:tc>
      </w:tr>
      <w:tr w:rsidR="00CD4A48" w:rsidRPr="00286AAB" w14:paraId="3F0958C4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0C2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1AE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9E2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2BA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F48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3FC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41</w:t>
            </w:r>
          </w:p>
        </w:tc>
      </w:tr>
      <w:tr w:rsidR="00CD4A48" w:rsidRPr="00286AAB" w14:paraId="0F22F533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210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05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A8E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BD6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BCD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41F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4CB3AE00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6AE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4E2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078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A11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70B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8DB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7F19C039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0DE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idobacteriaceae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Subgroup_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C02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F68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5D8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DEA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B77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D7E5EAC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430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CC0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B40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A8A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rasilnikov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809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A84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BB6E1C2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CC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tinobacte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FBE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7E5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1E1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ssil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BCA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64B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470AFE2B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984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renimona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D77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654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B42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ssil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281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DD3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4562F4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9A74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rthrobacte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1E0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836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DB3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ssil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7E5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A40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C71A07F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94D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acill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76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445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AEF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ssil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597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810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030AA6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FAA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prote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F22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22E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E19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ethylobacterium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0FA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C4B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6D30E8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B45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prote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4AA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4C8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98A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cromonospor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298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ADA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8D2108D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E90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proteobacteria Subgroup_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437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7C6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3FC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yxococcal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C1DC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E57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6251448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B089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lastocatell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644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5F2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CB22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cardioid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C1A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6A1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</w:tr>
      <w:tr w:rsidR="00CD4A48" w:rsidRPr="00286AAB" w14:paraId="6B5E473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F31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yssovorax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602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2EE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9A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ocardioid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B15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181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2</w:t>
            </w:r>
          </w:p>
        </w:tc>
      </w:tr>
      <w:tr w:rsidR="00CD4A48" w:rsidRPr="00286AAB" w14:paraId="33829FC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B65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andidatus_Soli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F0D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DA9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0B2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ryzihumu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913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7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A23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0ACE192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6AB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andidatus_Soli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CAB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E56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003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henylobacter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A06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D95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</w:tr>
      <w:tr w:rsidR="00CD4A48" w:rsidRPr="00286AAB" w14:paraId="3BC8887C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B821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itinophag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893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5B9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DB2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seudo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D6C2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B2C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01F6844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D11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itinophag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3E1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028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A66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izobiaceae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4B9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798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C168B97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ABB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itinophag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F32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37A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74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izob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563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1E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57295D0C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120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thoniobacter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DA1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294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721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FE2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izomicrob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F1A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9B5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70F4CA1D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817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mamonadaceae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29A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703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B125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hodospirill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DA1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C23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8A4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</w:tr>
      <w:tr w:rsidR="00CD4A48" w:rsidRPr="00286AAB" w14:paraId="3FB9B176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B25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actylosporangium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C4E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407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BC57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oseiflexu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4EE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43C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56BA716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CDF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vosi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3FB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5E4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8B4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oseiflexu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F37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CE35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4201ADB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DD0B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lavisolibacter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D7F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315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A8AF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geti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0AA0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A02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2B8880AE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26FE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rankiale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B75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437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61B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lirubrobacterales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288-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5A3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BF8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7DB75114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61B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iellales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50E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4F9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363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phingomonadales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88A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DF09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15D14874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735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mmaproteobacteri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7D7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3CFA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365C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phingomona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44B4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B31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54E0B85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433D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dacea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3E5F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99BB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5EE6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errabacter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475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A243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9</w:t>
            </w:r>
          </w:p>
        </w:tc>
      </w:tr>
      <w:tr w:rsidR="00CD4A48" w:rsidRPr="00286AAB" w14:paraId="2F8FC0B5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8678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daceae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918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7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72AE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757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hermomicrobia</w:t>
            </w:r>
            <w:proofErr w:type="spellEnd"/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JG30-KF-CM45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6AF6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58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4E9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CD4A48" w:rsidRPr="00286AAB" w14:paraId="6238A508" w14:textId="77777777" w:rsidTr="002D6A4C">
        <w:trPr>
          <w:trHeight w:val="288"/>
        </w:trPr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0A3CA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mmatimonadaceae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85387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6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1F08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87090" w14:textId="77777777" w:rsidR="00286AAB" w:rsidRPr="00286AAB" w:rsidRDefault="00286AAB" w:rsidP="00286AA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Xanthomonadacea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32B7D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838D1" w14:textId="77777777" w:rsidR="00286AAB" w:rsidRPr="00286AAB" w:rsidRDefault="00286AAB" w:rsidP="00286A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86AAB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</w:tbl>
    <w:p w14:paraId="1304E010" w14:textId="2FC43B34" w:rsidR="007407BB" w:rsidRDefault="007407BB">
      <w:pPr>
        <w:spacing w:after="160" w:line="259" w:lineRule="auto"/>
        <w:jc w:val="left"/>
        <w:rPr>
          <w:rFonts w:cs="Times New Roman"/>
          <w:b/>
          <w:bCs/>
        </w:rPr>
      </w:pPr>
    </w:p>
    <w:sectPr w:rsidR="007407BB" w:rsidSect="002D6A4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4FDCB6" w14:textId="77777777" w:rsidR="00BC570C" w:rsidRDefault="00BC570C">
      <w:pPr>
        <w:spacing w:after="0" w:line="240" w:lineRule="auto"/>
      </w:pPr>
      <w:r>
        <w:separator/>
      </w:r>
    </w:p>
  </w:endnote>
  <w:endnote w:type="continuationSeparator" w:id="0">
    <w:p w14:paraId="4D36AAE9" w14:textId="77777777" w:rsidR="00BC570C" w:rsidRDefault="00BC5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962BB" w14:textId="77777777" w:rsidR="00A3190A" w:rsidRDefault="00FB5DCA" w:rsidP="00AF07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6D50DC" w14:textId="77777777" w:rsidR="00A3190A" w:rsidRDefault="00BC570C" w:rsidP="00CE25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3C7F08" w14:textId="77777777" w:rsidR="00A3190A" w:rsidRDefault="00FB5DCA" w:rsidP="00AF07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43E23DC2" w14:textId="77777777" w:rsidR="00A3190A" w:rsidRDefault="00BC570C" w:rsidP="00CE25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6F2AF2" w14:textId="77777777" w:rsidR="00BC570C" w:rsidRDefault="00BC570C">
      <w:pPr>
        <w:spacing w:after="0" w:line="240" w:lineRule="auto"/>
      </w:pPr>
      <w:r>
        <w:separator/>
      </w:r>
    </w:p>
  </w:footnote>
  <w:footnote w:type="continuationSeparator" w:id="0">
    <w:p w14:paraId="222BDA31" w14:textId="77777777" w:rsidR="00BC570C" w:rsidRDefault="00BC57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BA7B02"/>
    <w:multiLevelType w:val="hybridMultilevel"/>
    <w:tmpl w:val="EE5E3F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D5850"/>
    <w:multiLevelType w:val="multilevel"/>
    <w:tmpl w:val="72162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3B5390"/>
    <w:multiLevelType w:val="hybridMultilevel"/>
    <w:tmpl w:val="EBC44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2175DB"/>
    <w:multiLevelType w:val="hybridMultilevel"/>
    <w:tmpl w:val="CC9C1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D124CB"/>
    <w:multiLevelType w:val="multilevel"/>
    <w:tmpl w:val="6DCC9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B45AA5"/>
    <w:multiLevelType w:val="hybridMultilevel"/>
    <w:tmpl w:val="B302FFEA"/>
    <w:lvl w:ilvl="0" w:tplc="2B8E427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CF1AE8"/>
    <w:multiLevelType w:val="hybridMultilevel"/>
    <w:tmpl w:val="259428E4"/>
    <w:lvl w:ilvl="0" w:tplc="EDF2E1BA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4E35D3"/>
    <w:multiLevelType w:val="multilevel"/>
    <w:tmpl w:val="4C364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EB70BB"/>
    <w:multiLevelType w:val="hybridMultilevel"/>
    <w:tmpl w:val="9E222928"/>
    <w:lvl w:ilvl="0" w:tplc="73C845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75000"/>
    <w:multiLevelType w:val="hybridMultilevel"/>
    <w:tmpl w:val="DF8EFF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8D75E1"/>
    <w:multiLevelType w:val="hybridMultilevel"/>
    <w:tmpl w:val="599AE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132F7E"/>
    <w:multiLevelType w:val="hybridMultilevel"/>
    <w:tmpl w:val="29DEA1B0"/>
    <w:lvl w:ilvl="0" w:tplc="A6D821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4D6AE9"/>
    <w:multiLevelType w:val="hybridMultilevel"/>
    <w:tmpl w:val="F7760B46"/>
    <w:lvl w:ilvl="0" w:tplc="58A8A7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F84FC0"/>
    <w:multiLevelType w:val="hybridMultilevel"/>
    <w:tmpl w:val="47E0E6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12"/>
  </w:num>
  <w:num w:numId="4">
    <w:abstractNumId w:val="9"/>
  </w:num>
  <w:num w:numId="5">
    <w:abstractNumId w:val="13"/>
  </w:num>
  <w:num w:numId="6">
    <w:abstractNumId w:val="1"/>
  </w:num>
  <w:num w:numId="7">
    <w:abstractNumId w:val="7"/>
  </w:num>
  <w:num w:numId="8">
    <w:abstractNumId w:val="0"/>
  </w:num>
  <w:num w:numId="9">
    <w:abstractNumId w:val="10"/>
  </w:num>
  <w:num w:numId="10">
    <w:abstractNumId w:val="2"/>
  </w:num>
  <w:num w:numId="11">
    <w:abstractNumId w:val="6"/>
  </w:num>
  <w:num w:numId="12">
    <w:abstractNumId w:val="5"/>
  </w:num>
  <w:num w:numId="13">
    <w:abstractNumId w:val="8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DCA"/>
    <w:rsid w:val="00050E7F"/>
    <w:rsid w:val="000665C7"/>
    <w:rsid w:val="00270387"/>
    <w:rsid w:val="00286AAB"/>
    <w:rsid w:val="002D6A4C"/>
    <w:rsid w:val="00410480"/>
    <w:rsid w:val="004E4B7C"/>
    <w:rsid w:val="00545E9D"/>
    <w:rsid w:val="00583630"/>
    <w:rsid w:val="005F1F81"/>
    <w:rsid w:val="0066310C"/>
    <w:rsid w:val="006D070F"/>
    <w:rsid w:val="007407BB"/>
    <w:rsid w:val="008161F2"/>
    <w:rsid w:val="00A46AD7"/>
    <w:rsid w:val="00B461F9"/>
    <w:rsid w:val="00BC570C"/>
    <w:rsid w:val="00C86EBC"/>
    <w:rsid w:val="00CD4A48"/>
    <w:rsid w:val="00E456AF"/>
    <w:rsid w:val="00EE521A"/>
    <w:rsid w:val="00F42591"/>
    <w:rsid w:val="00F77C65"/>
    <w:rsid w:val="00FA358F"/>
    <w:rsid w:val="00FB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4A8D0"/>
  <w15:chartTrackingRefBased/>
  <w15:docId w15:val="{679B149E-D009-4CB0-A1FE-D5ABFCD62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DCA"/>
    <w:pPr>
      <w:spacing w:after="200" w:line="480" w:lineRule="auto"/>
      <w:jc w:val="both"/>
    </w:pPr>
    <w:rPr>
      <w:rFonts w:ascii="Times New Roman" w:hAnsi="Times New Roman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DCA"/>
    <w:pPr>
      <w:keepNext/>
      <w:keepLines/>
      <w:spacing w:after="0"/>
      <w:outlineLvl w:val="0"/>
    </w:pPr>
    <w:rPr>
      <w:rFonts w:eastAsiaTheme="majorEastAsia" w:cs="Times New Roman"/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5DCA"/>
    <w:pPr>
      <w:keepNext/>
      <w:keepLines/>
      <w:spacing w:after="0"/>
      <w:outlineLvl w:val="1"/>
    </w:pPr>
    <w:rPr>
      <w:rFonts w:eastAsiaTheme="majorEastAsia" w:cs="Times New Roman"/>
      <w:bCs/>
      <w:i/>
      <w:i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5DCA"/>
    <w:pPr>
      <w:autoSpaceDE w:val="0"/>
      <w:autoSpaceDN w:val="0"/>
      <w:adjustRightInd w:val="0"/>
      <w:spacing w:after="0" w:line="240" w:lineRule="auto"/>
      <w:jc w:val="left"/>
      <w:outlineLvl w:val="2"/>
    </w:pPr>
    <w:rPr>
      <w:rFonts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DCA"/>
    <w:rPr>
      <w:rFonts w:ascii="Times New Roman" w:eastAsiaTheme="majorEastAsia" w:hAnsi="Times New Roman" w:cs="Times New Roman"/>
      <w:b/>
      <w:bCs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B5DCA"/>
    <w:rPr>
      <w:rFonts w:ascii="Times New Roman" w:eastAsiaTheme="majorEastAsia" w:hAnsi="Times New Roman" w:cs="Times New Roman"/>
      <w:bCs/>
      <w:i/>
      <w:iCs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B5DCA"/>
    <w:rPr>
      <w:rFonts w:ascii="Times New Roman" w:hAnsi="Times New Roman" w:cs="Times New Roman"/>
      <w:b/>
      <w:bCs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DC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DCA"/>
    <w:rPr>
      <w:rFonts w:ascii="Lucida Grande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B5D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DCA"/>
    <w:rPr>
      <w:rFonts w:ascii="Times New Roman" w:hAnsi="Times New Roman"/>
      <w:sz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B5DCA"/>
  </w:style>
  <w:style w:type="character" w:styleId="LineNumber">
    <w:name w:val="line number"/>
    <w:basedOn w:val="DefaultParagraphFont"/>
    <w:uiPriority w:val="99"/>
    <w:semiHidden/>
    <w:unhideWhenUsed/>
    <w:rsid w:val="00FB5DCA"/>
  </w:style>
  <w:style w:type="paragraph" w:styleId="Title">
    <w:name w:val="Title"/>
    <w:basedOn w:val="Normal"/>
    <w:next w:val="Normal"/>
    <w:link w:val="TitleChar"/>
    <w:uiPriority w:val="10"/>
    <w:qFormat/>
    <w:rsid w:val="00FB5DC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B5D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ja-JP"/>
    </w:rPr>
  </w:style>
  <w:style w:type="character" w:styleId="HTMLCode">
    <w:name w:val="HTML Code"/>
    <w:basedOn w:val="DefaultParagraphFont"/>
    <w:uiPriority w:val="99"/>
    <w:semiHidden/>
    <w:unhideWhenUsed/>
    <w:rsid w:val="00FB5DCA"/>
    <w:rPr>
      <w:rFonts w:ascii="Courier" w:eastAsiaTheme="minorHAnsi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FB5DCA"/>
    <w:rPr>
      <w:b/>
      <w:bCs/>
    </w:rPr>
  </w:style>
  <w:style w:type="paragraph" w:styleId="ListParagraph">
    <w:name w:val="List Paragraph"/>
    <w:basedOn w:val="Normal"/>
    <w:uiPriority w:val="34"/>
    <w:qFormat/>
    <w:rsid w:val="00FB5DCA"/>
    <w:pPr>
      <w:spacing w:line="276" w:lineRule="auto"/>
      <w:ind w:left="720"/>
      <w:contextualSpacing/>
      <w:jc w:val="left"/>
    </w:pPr>
    <w:rPr>
      <w:rFonts w:asciiTheme="minorHAnsi" w:hAnsiTheme="minorHAnsi"/>
      <w:sz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5D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5DC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5DCA"/>
    <w:rPr>
      <w:rFonts w:ascii="Times New Roman" w:hAnsi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D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DCA"/>
    <w:rPr>
      <w:rFonts w:ascii="Times New Roman" w:hAnsi="Times New Roman"/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FB5DC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5DC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FB5DCA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5DC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FB5DCA"/>
    <w:rPr>
      <w:i/>
      <w:iCs/>
    </w:rPr>
  </w:style>
  <w:style w:type="character" w:styleId="UnresolvedMention">
    <w:name w:val="Unresolved Mention"/>
    <w:basedOn w:val="DefaultParagraphFont"/>
    <w:uiPriority w:val="99"/>
    <w:rsid w:val="00FB5DCA"/>
    <w:rPr>
      <w:color w:val="605E5C"/>
      <w:shd w:val="clear" w:color="auto" w:fill="E1DFDD"/>
    </w:rPr>
  </w:style>
  <w:style w:type="character" w:customStyle="1" w:styleId="fl">
    <w:name w:val="fl"/>
    <w:basedOn w:val="DefaultParagraphFont"/>
    <w:rsid w:val="00FB5DCA"/>
  </w:style>
  <w:style w:type="character" w:customStyle="1" w:styleId="word-syllables">
    <w:name w:val="word-syllables"/>
    <w:basedOn w:val="DefaultParagraphFont"/>
    <w:rsid w:val="00FB5DCA"/>
  </w:style>
  <w:style w:type="character" w:customStyle="1" w:styleId="prs">
    <w:name w:val="prs"/>
    <w:basedOn w:val="DefaultParagraphFont"/>
    <w:rsid w:val="00FB5DCA"/>
  </w:style>
  <w:style w:type="character" w:customStyle="1" w:styleId="syl-break">
    <w:name w:val="syl-break"/>
    <w:basedOn w:val="DefaultParagraphFont"/>
    <w:rsid w:val="00FB5DCA"/>
  </w:style>
  <w:style w:type="character" w:customStyle="1" w:styleId="first-slash">
    <w:name w:val="first-slash"/>
    <w:basedOn w:val="DefaultParagraphFont"/>
    <w:rsid w:val="00FB5DCA"/>
  </w:style>
  <w:style w:type="character" w:customStyle="1" w:styleId="pr">
    <w:name w:val="pr"/>
    <w:basedOn w:val="DefaultParagraphFont"/>
    <w:rsid w:val="00FB5DCA"/>
  </w:style>
  <w:style w:type="character" w:customStyle="1" w:styleId="addpunct">
    <w:name w:val="addpunct"/>
    <w:basedOn w:val="DefaultParagraphFont"/>
    <w:rsid w:val="00FB5DCA"/>
  </w:style>
  <w:style w:type="character" w:customStyle="1" w:styleId="l">
    <w:name w:val="l"/>
    <w:basedOn w:val="DefaultParagraphFont"/>
    <w:rsid w:val="00FB5DCA"/>
  </w:style>
  <w:style w:type="character" w:customStyle="1" w:styleId="last-slash">
    <w:name w:val="last-slash"/>
    <w:basedOn w:val="DefaultParagraphFont"/>
    <w:rsid w:val="00FB5DCA"/>
  </w:style>
  <w:style w:type="character" w:customStyle="1" w:styleId="num">
    <w:name w:val="num"/>
    <w:basedOn w:val="DefaultParagraphFont"/>
    <w:rsid w:val="00FB5DCA"/>
  </w:style>
  <w:style w:type="character" w:customStyle="1" w:styleId="dttext">
    <w:name w:val="dttext"/>
    <w:basedOn w:val="DefaultParagraphFont"/>
    <w:rsid w:val="00FB5DCA"/>
  </w:style>
  <w:style w:type="character" w:customStyle="1" w:styleId="ex-sent">
    <w:name w:val="ex-sent"/>
    <w:basedOn w:val="DefaultParagraphFont"/>
    <w:rsid w:val="00FB5DCA"/>
  </w:style>
  <w:style w:type="character" w:customStyle="1" w:styleId="mwtwi">
    <w:name w:val="mw_t_wi"/>
    <w:basedOn w:val="DefaultParagraphFont"/>
    <w:rsid w:val="00FB5DCA"/>
  </w:style>
  <w:style w:type="paragraph" w:styleId="Revision">
    <w:name w:val="Revision"/>
    <w:hidden/>
    <w:uiPriority w:val="99"/>
    <w:semiHidden/>
    <w:rsid w:val="00FB5DCA"/>
    <w:pPr>
      <w:spacing w:after="0" w:line="240" w:lineRule="auto"/>
    </w:pPr>
    <w:rPr>
      <w:rFonts w:ascii="Times New Roman" w:hAnsi="Times New Roman"/>
      <w:sz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FB5DC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B5D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B5D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FB5DCA"/>
  </w:style>
  <w:style w:type="paragraph" w:styleId="Header">
    <w:name w:val="header"/>
    <w:basedOn w:val="Normal"/>
    <w:link w:val="HeaderChar"/>
    <w:uiPriority w:val="99"/>
    <w:unhideWhenUsed/>
    <w:rsid w:val="00FB5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DCA"/>
    <w:rPr>
      <w:rFonts w:ascii="Times New Roman" w:hAnsi="Times New Roman"/>
      <w:sz w:val="24"/>
      <w:lang w:eastAsia="ja-JP"/>
    </w:rPr>
  </w:style>
  <w:style w:type="paragraph" w:customStyle="1" w:styleId="msonormal0">
    <w:name w:val="msonormal"/>
    <w:basedOn w:val="Normal"/>
    <w:rsid w:val="0027038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US"/>
    </w:rPr>
  </w:style>
  <w:style w:type="paragraph" w:customStyle="1" w:styleId="xl63">
    <w:name w:val="xl63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US"/>
    </w:rPr>
  </w:style>
  <w:style w:type="paragraph" w:customStyle="1" w:styleId="xl64">
    <w:name w:val="xl64"/>
    <w:basedOn w:val="Normal"/>
    <w:rsid w:val="00270387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US"/>
    </w:rPr>
  </w:style>
  <w:style w:type="paragraph" w:customStyle="1" w:styleId="xl65">
    <w:name w:val="xl65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US"/>
    </w:rPr>
  </w:style>
  <w:style w:type="paragraph" w:customStyle="1" w:styleId="xl66">
    <w:name w:val="xl66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i/>
      <w:iCs/>
      <w:szCs w:val="24"/>
      <w:lang w:eastAsia="en-US"/>
    </w:rPr>
  </w:style>
  <w:style w:type="paragraph" w:customStyle="1" w:styleId="xl67">
    <w:name w:val="xl67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  <w:style w:type="paragraph" w:customStyle="1" w:styleId="xl68">
    <w:name w:val="xl68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  <w:style w:type="paragraph" w:customStyle="1" w:styleId="xl69">
    <w:name w:val="xl69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  <w:style w:type="paragraph" w:customStyle="1" w:styleId="xl70">
    <w:name w:val="xl70"/>
    <w:basedOn w:val="Normal"/>
    <w:rsid w:val="00286AAB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7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472</Words>
  <Characters>8395</Characters>
  <Application>Microsoft Office Word</Application>
  <DocSecurity>0</DocSecurity>
  <Lines>69</Lines>
  <Paragraphs>19</Paragraphs>
  <ScaleCrop>false</ScaleCrop>
  <Company/>
  <LinksUpToDate>false</LinksUpToDate>
  <CharactersWithSpaces>9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Pellegrini</dc:creator>
  <cp:keywords/>
  <dc:description/>
  <cp:lastModifiedBy>Suzanne</cp:lastModifiedBy>
  <cp:revision>18</cp:revision>
  <dcterms:created xsi:type="dcterms:W3CDTF">2020-03-08T20:40:00Z</dcterms:created>
  <dcterms:modified xsi:type="dcterms:W3CDTF">2020-06-22T18:50:00Z</dcterms:modified>
</cp:coreProperties>
</file>